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55700" w:rsidRPr="00355700" w:rsidRDefault="00355700" w:rsidP="00355700">
      <w:pPr>
        <w:pStyle w:val="Heading1"/>
        <w:rPr>
          <w:rFonts w:ascii="Arial" w:hAnsi="Arial" w:cs="Arial"/>
          <w:b/>
          <w:bCs/>
          <w:color w:val="000000" w:themeColor="text1"/>
          <w:sz w:val="28"/>
          <w:szCs w:val="28"/>
        </w:rPr>
      </w:pPr>
      <w:r w:rsidRPr="00355700">
        <w:rPr>
          <w:rFonts w:ascii="Arial" w:hAnsi="Arial" w:cs="Arial"/>
          <w:b/>
          <w:bCs/>
          <w:color w:val="000000" w:themeColor="text1"/>
          <w:sz w:val="28"/>
          <w:szCs w:val="28"/>
        </w:rPr>
        <w:t>Tables 2-6. Full database search strategy</w:t>
      </w:r>
    </w:p>
    <w:p w:rsidR="007819A6" w:rsidRPr="00355700" w:rsidRDefault="007819A6" w:rsidP="00355700">
      <w:pPr>
        <w:pStyle w:val="Heading2"/>
      </w:pPr>
      <w:r w:rsidRPr="00355700">
        <w:t xml:space="preserve">Table </w:t>
      </w:r>
      <w:r w:rsidR="009A4C35" w:rsidRPr="00355700">
        <w:t>2</w:t>
      </w:r>
      <w:r w:rsidRPr="00355700">
        <w:t>. MEDLINE (Ovid) search strategy</w:t>
      </w:r>
    </w:p>
    <w:tbl>
      <w:tblPr>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1"/>
        <w:gridCol w:w="8504"/>
      </w:tblGrid>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b/>
                <w:bCs/>
              </w:rPr>
            </w:pPr>
            <w:r w:rsidRPr="000250DB">
              <w:rPr>
                <w:rFonts w:ascii="Arial" w:hAnsi="Arial" w:cs="Arial"/>
                <w:b/>
                <w:bCs/>
              </w:rPr>
              <w:t>#</w:t>
            </w:r>
          </w:p>
        </w:tc>
        <w:tc>
          <w:tcPr>
            <w:tcW w:w="8504" w:type="dxa"/>
            <w:shd w:val="clear" w:color="auto" w:fill="auto"/>
            <w:vAlign w:val="bottom"/>
          </w:tcPr>
          <w:p w:rsidR="007819A6" w:rsidRPr="000250DB" w:rsidRDefault="007819A6" w:rsidP="00EB4DCD">
            <w:pPr>
              <w:rPr>
                <w:rFonts w:ascii="Arial" w:hAnsi="Arial" w:cs="Arial"/>
                <w:b/>
                <w:bCs/>
              </w:rPr>
            </w:pPr>
            <w:r w:rsidRPr="000250DB">
              <w:rPr>
                <w:rFonts w:ascii="Arial" w:hAnsi="Arial" w:cs="Arial"/>
                <w:b/>
                <w:bCs/>
              </w:rPr>
              <w:t xml:space="preserve">MEDLINE </w:t>
            </w:r>
            <w:r>
              <w:rPr>
                <w:rFonts w:ascii="Arial" w:hAnsi="Arial" w:cs="Arial"/>
                <w:b/>
                <w:bCs/>
              </w:rPr>
              <w:t xml:space="preserve">(Ovid) </w:t>
            </w:r>
            <w:r w:rsidRPr="000250DB">
              <w:rPr>
                <w:rFonts w:ascii="Arial" w:hAnsi="Arial" w:cs="Arial"/>
                <w:b/>
                <w:bCs/>
              </w:rPr>
              <w:t>Search Lines (searched 07/11/2023)</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rhinit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vasomotor or allerg* or non-allerg* or nonallerg* or non allerg*) and rhinit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mnes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mnesi* or memory los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mputation, surgical/</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mputation, traumat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mputation or ampute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nem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n?em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cardiovascular diseas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ngina or myocardial isch?m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ngioedem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ngioedema or (hereditary adj (angioedema* or angioneurotic edem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rthrit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rheumatic or rheumatoid) adj3 (arthrit* or artrit* or diseas* or condition* or nodul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phas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rimary progressive aphasia or aphasia or dysphas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tax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rebell* or spinocerebell*) adj (ataxia* or incoordinat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utoimmune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ddison* disease or autoimmune thyroid disease or ank* spondy* or h?emolytic an?emia or multiple sclerosis or myasthenia gravis or immune thrombocytopen* purpura or scleroderma or polyarteriti* nodosa or pernicious an?emia or vitiligo or psoriasis or primary biliary cirrhos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ematologic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eukaemi* or myeloma or lymphom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trok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brain ischem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schemic attack, transient/</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troke or poststroke or post-stroke or cerebrovascu* or brain vasc* or cerebral vasc* or cva* or apoplexy* or sah).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rain* or cerebr* or vascular or cerebel* or intracran* or intracerebral* or subarachnoid) adj (accident or isch?mi or infarct* or thrombo* or emboli* or occlus* or h?morrhage or h?matoma* or blee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burn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urn* or scal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3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neoplasm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ancer* or oncolog* or neoplasm* or carcinom* or tumo?r* or malignan* or leuk?em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rrhythmias, cardia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ardiac arrhythm*.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rebral palsy/</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rebral pal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liac diseas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liac adj (disease or sprue or syndrom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3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luten adj (enteropath* or sensitiv* or hypersensitiv* or intolera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connective tissue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onnective tissue disease* or sharp syndrome or polymyositis or systemic sclerosis or scleroderm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yocardial ischem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eart disease* or myocardial ischemia or coronary disease* or coronary artery disease* or coronary heart disease* or myocardial infarc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ypersensitivity/</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llergy/ and immunology/</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naphylax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llerg* or hypersensitivit* or tierg* or intolerance or anaphyl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sthm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4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ronchial spasm/</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ronchoconstriction/</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ronchial* or respiratory or airway* or lung*) adj (hypersensitive* or hyperreactiv* or allerg* or insufficiency)).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ronch* adj3 (constrict* or spa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sthma* or wheez* or bronchoconstrict* or antiasthma* or anti-asthma* or bronchal hyperreactivity or bronchospa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trial fibrillation/</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trial or atrium) adj fibril?a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fatigue syndrome, chron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epilepsies, myoclon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ravet syndrome* or severe myoclonic epilepsy of infancy or severe myoclonic epilepsy in infancy or severe polymorphic epilepsy of infancy).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5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kidney failure, chron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adj (kidney or kidney) adj (disease* or failure or insufficie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KD or CRF or CRD or ESKD or ESRD or ESRF).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pulmonary disease, chronic obstructiv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bstruct* adj (pulmonary or lung* or airway* or airflow* or bronch* or respira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adj bronchit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obstructive pulmonary disease or chronic obstructive airways disease or lung disease or emphysema* or COPD or CAL or COAD or COLD or CBD or AECB).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6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eart failur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eart or cardiac or myocardial) adj (failure or decompensat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ongestive or acute or decompensat* or chronic) adj heart failur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6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ement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erebr* or brain or cogniti*) adj (deteriorat* or insufficient* or disease or syndrome or impai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ild cognitive impairment or dement* or alzheimer* or binswanger* or benign senescent forgetfulnes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ilated or congestive) adj cardiomyopath*).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ewy* adj bo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emory* or mental*) adj (declin* or deteriorat* or impair* or lo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iabetes mellitu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iabet* adj3 type adj3 (one or "1" or 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iabet* adj3 type adj3 (two or "2" or I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nsulin or noninsulin or non-insulin) adj2 (resistan* or depen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7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iabet* or DM or DM1 or DM2 or T1D or T1DM or T2D or T2DM or NIDDM or IDDM or MODY).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lucose ?toleranc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ndometri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ndometrios* or endometrioma? or adenomyo* or adenomyoma? or adenometriti* or adenomyosit* or adenomyometrit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epilepsy/</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eizur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pilep* or seizure* or aura* or convuls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ypertension/</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ypertens* or (blood adj pressur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epatitis, chron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8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adj hepatit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IV/</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iv infect* or hiv diseas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inflammatory bowel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rohn* disease or crohn's enteritis* or ulcerative coliti* or terminal ileitis or granulomatous coliti* or ileocolit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rritable bowel syndrom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rritable or functional or spastic) adj1 (bowel or col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BS or mucous colit* or gastrointestinal syndrome* or functional gastrointestinal).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igraine disorder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igraine or megrim or hemicran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9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ultiple scler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ultiple sclerosis or MS or demyelinating diseas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osteoarthrit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steoarthr* or O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egenerative adj (arthritis or join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10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parkinson diseas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arkinson* disease or PD or parkins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ystic fibr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ystic fibrosis or CF or mucoviscidosis or (fibrocystic disease adj pancre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gastroesophageal reflux/</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0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ulcer/</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esophagit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astroesophageal or gastrooesophageal or gastro ?esophageal) adj reflux).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ORD or GERD or GOR or GE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astric adj3 (acid or reflux)).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reflux adj (oesophagitis or esophagit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eptic or gastric or duodenal or stomach or oesophageal or esophageal) and ulce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izzines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vertigo/</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vestibular neuritis or benign paroxysmal positional or BPPV or acoustic neuroma or meniere* disease or labyrinthinitis or vestibular neuronitis or vertigo*).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1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eczem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czema or atopic eczema or atopic dermatit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endocrine system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thyrotoxicosis* or hyperthyroid* or hypothyroid* or hypogonad* or cushing* syndrome or cushing disease or addison syndrome or addison disease or acromegaly or congenital adkidney hyperplas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fibromyalg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fibromyositis syndrom* or pain syndrome or fibromyalgia syndrom* or fibromyalgia* or fibrositi* or fibromyositis or rheumatism or diffuse myofascial).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gout/</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gout or gouty arthriti* or toph* or podagra or pseudogou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blood coagulation disorder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emophili* or von willebrand disease or clotting factor deficiency or clotting factor disease or hypercoagulable or thrombophil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2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learning disabiliti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earning or intellectual) and (disabilit* or disorder or impairment or difficulties)) or special need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pulmonary fibr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ryptogenic or idiopathic) adj fibrosing alveolit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fibrocystic pulmonary dysplasia or idiopathic pulmon* fibro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lupus erythematosus, systemic/</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upus or SL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alar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alaria or plasmodium).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13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edically unexplained symptom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3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edically unexplained symptom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otor neuron diseas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otor neuron* disease* or MN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muscular dystrophi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uchenne or pseudohypertrophic or becker or facioscapulohumeral or limb-girdle or myotonic) adj muscular dystrophy).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obesity/</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bes* or overweight or (over adj weight) or over-weigh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leep apnea, obstructiv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leep* or nocturnal) adj2 (apnea* or apnoe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leep* adj2 disordered adj2 breathing).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4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leep* or nocturnal) adj2 (hypopnea* or hypopnoea* or hypo-apnea* or hypo-apnoea* or apneic-hypopneic or apnoeic-hypopnoeic)).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SA or SAHS or OSAH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sthma, occupational/</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sbestosis* or pneumoconiosis or black lung or hard metal lung disease or silicosis or talcos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osteopor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steoporo* or bone density or calcaneu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neurodegenerative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amyotrophic lateral sclerosis or multiple sclerosis or huntington* disease or multiple system atrophy or prion diseas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peripheral vascular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eripheral arterial occlusi* or peripheral artery occlusi* or peripheral arterial isch?emi* or peripheral artery isch?em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5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eripheral vascular disease* or peripheral arterial disease* or peripheral artery diseas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imb* or lower extremity) adj isch?emi*).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ntermittent and (occlusion or claudicat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isabled person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hysical disabilit* or spinal cord injur* or motor learning disability* or dwarfism).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olycystic ovary syndrom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olycystic ovary syndrome or polycystic ovarian syndrome or PCO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upranuclear palsy, progressiv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rogressive supranuclear pals* or PSP or richardson* syndrome or (steele richardson olsezewski adj (disease or syndrome)) or (steele-richardson-olsezewski adj (disease or syndrom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psoria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6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sorias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rare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rare dis* or rare diagnos* or orphan d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arcoid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17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arcoid or sarcoidosis).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eafnes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blindnes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visually impaired person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earing loss or hearing aid* or deaf* or hearing impairment or hearing disorde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visual impairment or visually impaired or visual disorder or vision impairment).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7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anemia, sickle cell/</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h?emoglobin s disease or hbs disease or sickling disorder) and h?emoglobin s) or ((sickle cell adj (disease* or an?emia or disorder*)) or SCD)).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kin diseas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yssomnia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dyssomnia or sleep disorde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peech disorder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ommunication or learning or consciousness or perceptual or speech or voice or psychomotor) adj disorder*).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pina bifida occult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pina bifida or myelomeningocel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spinal injurie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8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pine or spinal or vertebr* or neck or cervical or lumbar or sacral or thoracic or cord or whiplash) adj2 (injur* or damag* or trauma* or fracture* or compress* or contus* or lacerat* or transect* or les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tuberculosi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tuberculosis or TB).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urinary incontinenc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urinary bladder, overactiv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bladder* adj3 (overactiv* or incontin* or continenc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stress* or mixed or urg* or urin* or overflow*) adj3 (incontinen* or continenc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urticaria/</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urticaria*.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disease/</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19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chronic* or long-term) adj2 (diseas* or ill* or disorder* or condition*)).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r/1-199</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Drug Prescriptions/ or exp Prescription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2</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Prescri* or Prescribing Behavio?r or Prescrib* Decision* or Prescribing Practice*).ti,ab.</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3</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Initiat* or Start* or Commenc* or Induc*).ti.</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4</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r/201-203</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5</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Clinical decision-making/</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6</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exp Health Knowledge, Attitudes, Practice/ or exp Attitude of Health Personnel/ or exp Practice Patterns, Pharmacists'/ or exp Practice Patterns, Nurses'/ or exp Practice Patterns, Physicians'/</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lastRenderedPageBreak/>
              <w:t>207</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Factor* or Determinant* or Behavio?r* or Practice* or Preference* or Pattern* or Decision* or Decid* or Influenc* or Impact* or Judg* or Barrier* or Facilit* or Help or Hinder or Compl* or Accept or Conform* or Approv* or Adher* or Strateg*).ti.</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8</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or/205-208</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09</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Medline or systematic review).tw. or meta-analysis.pt.</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10</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200 and 204 and 208 and 209</w:t>
            </w:r>
          </w:p>
        </w:tc>
      </w:tr>
      <w:tr w:rsidR="007819A6" w:rsidRPr="000250DB" w:rsidTr="00EB4DCD">
        <w:trPr>
          <w:trHeight w:val="320"/>
        </w:trPr>
        <w:tc>
          <w:tcPr>
            <w:tcW w:w="701" w:type="dxa"/>
            <w:shd w:val="clear" w:color="auto" w:fill="auto"/>
            <w:vAlign w:val="center"/>
          </w:tcPr>
          <w:p w:rsidR="007819A6" w:rsidRPr="000250DB" w:rsidRDefault="007819A6" w:rsidP="00EB4DCD">
            <w:pPr>
              <w:rPr>
                <w:rFonts w:ascii="Arial" w:hAnsi="Arial" w:cs="Arial"/>
              </w:rPr>
            </w:pPr>
            <w:r w:rsidRPr="000250DB">
              <w:rPr>
                <w:rFonts w:ascii="Arial" w:hAnsi="Arial" w:cs="Arial"/>
              </w:rPr>
              <w:t>211</w:t>
            </w:r>
          </w:p>
        </w:tc>
        <w:tc>
          <w:tcPr>
            <w:tcW w:w="8504" w:type="dxa"/>
            <w:shd w:val="clear" w:color="auto" w:fill="auto"/>
            <w:vAlign w:val="bottom"/>
          </w:tcPr>
          <w:p w:rsidR="007819A6" w:rsidRPr="000250DB" w:rsidRDefault="007819A6" w:rsidP="00EB4DCD">
            <w:pPr>
              <w:rPr>
                <w:rFonts w:ascii="Arial" w:hAnsi="Arial" w:cs="Arial"/>
              </w:rPr>
            </w:pPr>
            <w:r w:rsidRPr="000250DB">
              <w:rPr>
                <w:rFonts w:ascii="Arial" w:hAnsi="Arial" w:cs="Arial"/>
              </w:rPr>
              <w:t>limit 210 to yr="2013-current"</w:t>
            </w:r>
          </w:p>
        </w:tc>
      </w:tr>
    </w:tbl>
    <w:p w:rsidR="007819A6" w:rsidRDefault="007819A6" w:rsidP="00355700">
      <w:pPr>
        <w:pStyle w:val="Heading2"/>
      </w:pPr>
      <w:r>
        <w:t xml:space="preserve">Table </w:t>
      </w:r>
      <w:r w:rsidR="009A4C35">
        <w:t>3</w:t>
      </w:r>
      <w:r>
        <w:t>. EMBASE(Ovid) search strategy</w:t>
      </w:r>
    </w:p>
    <w:tbl>
      <w:tblPr>
        <w:tblW w:w="9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1"/>
        <w:gridCol w:w="8504"/>
      </w:tblGrid>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b/>
                <w:bCs/>
              </w:rPr>
            </w:pPr>
            <w:r w:rsidRPr="000250DB">
              <w:rPr>
                <w:rFonts w:ascii="Arial" w:hAnsi="Arial" w:cs="Arial"/>
                <w:b/>
                <w:bCs/>
              </w:rPr>
              <w:t>#</w:t>
            </w:r>
          </w:p>
        </w:tc>
        <w:tc>
          <w:tcPr>
            <w:tcW w:w="8504" w:type="dxa"/>
            <w:shd w:val="clear" w:color="auto" w:fill="auto"/>
            <w:vAlign w:val="bottom"/>
          </w:tcPr>
          <w:p w:rsidR="009A4C35" w:rsidRPr="000250DB" w:rsidRDefault="009A4C35" w:rsidP="00EB4DCD">
            <w:pPr>
              <w:rPr>
                <w:rFonts w:ascii="Arial" w:hAnsi="Arial" w:cs="Arial"/>
                <w:b/>
                <w:bCs/>
              </w:rPr>
            </w:pPr>
            <w:r w:rsidRPr="000250DB">
              <w:rPr>
                <w:rFonts w:ascii="Arial" w:hAnsi="Arial" w:cs="Arial"/>
                <w:b/>
                <w:bCs/>
              </w:rPr>
              <w:t>OVID EMBASE Search Lines (search date: 07/11/2023)</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color w:val="0563C1"/>
                <w:u w:val="single"/>
              </w:rPr>
            </w:pPr>
            <w:r w:rsidRPr="000250DB">
              <w:rPr>
                <w:rFonts w:ascii="Arial" w:hAnsi="Arial" w:cs="Arial"/>
              </w:rPr>
              <w:t>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rhinit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vasomotor or allerg* or non-allerg* or nonallerg* or non allerg*) and rhinit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mnes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mnesi* or memory los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mputation, surgical/</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mputation, traumat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mputation or ampute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nem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n?em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cardiovascular diseas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ngina or myocardial isch?m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ngioedem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ngioedema or (hereditary adj (angioedema* or angioneurotic edem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rthrit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rheumatic or rheumatoid) adj3 (arthrit* or artrit* or diseas* or condition* or nodul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phas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rimary progressive aphasia or aphasia or dysphas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tax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rebell* or spinocerebell*) adj (ataxia* or incoordinat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utoimmune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overact* disease or autoimmune thyroid disease or ank* spondy* or h?emolytic an?emia or multiple sclerosis or myasthenia gravis or immune thrombocytopen* purpura or scleroderma or </w:t>
            </w:r>
            <w:r>
              <w:rPr>
                <w:rFonts w:ascii="Arial" w:hAnsi="Arial" w:cs="Arial"/>
              </w:rPr>
              <w:t>polyarteriti</w:t>
            </w:r>
            <w:r w:rsidRPr="000250DB">
              <w:rPr>
                <w:rFonts w:ascii="Arial" w:hAnsi="Arial" w:cs="Arial"/>
              </w:rPr>
              <w:t>* nodosa or pernicious an?emia or vitiligo or psoriasis or primary biliary cirrhos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ematologic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leukaemi* or myeloma or lymphom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trok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brain ischem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schemic attack, transient/</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2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troke or poststroke or post-stroke or cerebrovascu* or brain vasc* or cerebral vasc* or cva* or apoplexy* or sah).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rain* or cerebr* or vascular or cerebel* or intracran* or intracerebral* or subarachnoid) adj (accident or isch?mi or infarct* or thrombo* or emboli* or occlus* or h?morrhage or h?matoma* or blee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burn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urn* or scal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neoplasm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cancer* or oncolog* or neoplasm* or </w:t>
            </w:r>
            <w:r>
              <w:rPr>
                <w:rFonts w:ascii="Arial" w:hAnsi="Arial" w:cs="Arial"/>
              </w:rPr>
              <w:t>carcinom</w:t>
            </w:r>
            <w:r w:rsidRPr="000250DB">
              <w:rPr>
                <w:rFonts w:ascii="Arial" w:hAnsi="Arial" w:cs="Arial"/>
              </w:rPr>
              <w:t>* or tumo?r* or malignan* or leuk?em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rrhythmias, cardia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ardiac arrhythm*.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rebral palsy/</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rebral pal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liac diseas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liac adj (disease or sprue or syndrom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3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luten adj (enteropath* or sensitiv* or hypersensitiv* or intolera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connective tissue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onnective tissue disease* or sharp syndrome or polymyositis or systemic sclerosis or scleroderm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yocardial ischem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eart disease* or myocardial ischemia or coronary disease* or coronary artery disease* or coronary heart disease* or myocardial infarc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ypersensitivity/</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llergy/ and immunology/</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naphylax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allerg* or </w:t>
            </w:r>
            <w:r>
              <w:rPr>
                <w:rFonts w:ascii="Arial" w:hAnsi="Arial" w:cs="Arial"/>
              </w:rPr>
              <w:t>hypersensitiv</w:t>
            </w:r>
            <w:r w:rsidRPr="000250DB">
              <w:rPr>
                <w:rFonts w:ascii="Arial" w:hAnsi="Arial" w:cs="Arial"/>
              </w:rPr>
              <w:t xml:space="preserve"> * or tierg* or intolerance or anaphyl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sthm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4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ronchial spasm/</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ronchoconstriction/</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bronchial* or respiratory or airway* or lung*) adj (hypersensitive* or </w:t>
            </w:r>
            <w:r>
              <w:rPr>
                <w:rFonts w:ascii="Arial" w:hAnsi="Arial" w:cs="Arial"/>
              </w:rPr>
              <w:t>hyperreactive*</w:t>
            </w:r>
            <w:r w:rsidRPr="000250DB">
              <w:rPr>
                <w:rFonts w:ascii="Arial" w:hAnsi="Arial" w:cs="Arial"/>
              </w:rPr>
              <w:t xml:space="preserve"> or allerg* or insufficiency)).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ronch* adj3 (constrict* or spa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asthma* or wheez* or bronchoconstrict* or antiasthma* or anti-asthma* or </w:t>
            </w:r>
            <w:r>
              <w:rPr>
                <w:rFonts w:ascii="Arial" w:hAnsi="Arial" w:cs="Arial"/>
              </w:rPr>
              <w:t>bronchal</w:t>
            </w:r>
            <w:r w:rsidRPr="000250DB">
              <w:rPr>
                <w:rFonts w:ascii="Arial" w:hAnsi="Arial" w:cs="Arial"/>
              </w:rPr>
              <w:t xml:space="preserve"> hyperreactivity or </w:t>
            </w:r>
            <w:r>
              <w:rPr>
                <w:rFonts w:ascii="Arial" w:hAnsi="Arial" w:cs="Arial"/>
              </w:rPr>
              <w:t>bronchospas</w:t>
            </w:r>
            <w:r w:rsidRPr="000250DB">
              <w:rPr>
                <w:rFonts w:ascii="Arial" w:hAnsi="Arial" w:cs="Arial"/>
              </w:rPr>
              <w: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trial fibrillation/</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trial or atrium) adj fibril?a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fatigue syndrome, chron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epilepsies, myoclon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ravet syndrome* or severe myoclonic epilepsy of infancy or severe myoclonic epilepsy in infancy or severe polymorphic epilepsy of infancy).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5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kidney failure, chron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hronic adj (kidney or kidney) adj (disease* or failure or insufficie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KD or CRF or CRD or ESKD or ESRD or ESRF).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6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pulmonary disease, chronic obstructiv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bstruct* adj (pulmonary or lung* or airway* or airflow* or bronch* or respira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chronic* adj </w:t>
            </w:r>
            <w:r>
              <w:rPr>
                <w:rFonts w:ascii="Arial" w:hAnsi="Arial" w:cs="Arial"/>
              </w:rPr>
              <w:t>bronchiti</w:t>
            </w:r>
            <w:r w:rsidRPr="000250DB">
              <w:rPr>
                <w:rFonts w:ascii="Arial" w:hAnsi="Arial" w:cs="Arial"/>
              </w:rPr>
              <w: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hronic obstructive pulmonary disease or chronic obstructive airways disease or lung disease or emphysema* or COPD or CAL or COAD or COLD or CBD or AECB).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eart failur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eart or cardiac or myocardial) adj (failure or decompensat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congestive or acute or </w:t>
            </w:r>
            <w:r>
              <w:rPr>
                <w:rFonts w:ascii="Arial" w:hAnsi="Arial" w:cs="Arial"/>
              </w:rPr>
              <w:t>decompensat</w:t>
            </w:r>
            <w:r w:rsidRPr="000250DB">
              <w:rPr>
                <w:rFonts w:ascii="Arial" w:hAnsi="Arial" w:cs="Arial"/>
              </w:rPr>
              <w:t>* or chronic) adj heart failur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6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ement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erebr* or brain or cogniti*) adj (</w:t>
            </w:r>
            <w:r>
              <w:rPr>
                <w:rFonts w:ascii="Arial" w:hAnsi="Arial" w:cs="Arial"/>
              </w:rPr>
              <w:t>deteriorat</w:t>
            </w:r>
            <w:r w:rsidRPr="000250DB">
              <w:rPr>
                <w:rFonts w:ascii="Arial" w:hAnsi="Arial" w:cs="Arial"/>
              </w:rPr>
              <w:t>* or insufficient* or disease or syndrome or impai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mild cognitive impairment </w:t>
            </w:r>
            <w:r w:rsidRPr="00FA5706">
              <w:rPr>
                <w:rFonts w:ascii="Arial" w:hAnsi="Arial" w:cs="Arial"/>
              </w:rPr>
              <w:t>or dement* or alzheimer* or binswager * or benign senescent forgetfulnes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2</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dilated or congestive) adj cardiomyopath*</w:t>
            </w:r>
            <w:r w:rsidRPr="000250DB">
              <w:rPr>
                <w:rFonts w:ascii="Arial" w:hAnsi="Arial" w:cs="Arial"/>
              </w:rPr>
              <w: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lewy* adj bo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4</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memory* or mental*) adj (declin* or deteriorat*</w:t>
            </w:r>
            <w:r w:rsidRPr="000250DB">
              <w:rPr>
                <w:rFonts w:ascii="Arial" w:hAnsi="Arial" w:cs="Arial"/>
              </w:rPr>
              <w:t xml:space="preserve"> or impair* or lo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iabetes mellitu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iabet* adj3 type adj3 (one or “1” or 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iabet* adj3 type adj3 (two or “2” or I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nsulin or noninsulin or non-insulin) adj2 (resistan* or depen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7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iabet* or DM or DM1 or DM2 or T1D or T1DM or T2D or T2DM or NIDDM or IDDM or MODY).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lucose ?toleranc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ndometri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ndometrios* or endometrioma? Or adenomyo* or adenomyoma? Or adenometriti* or adenomyosit* or adenomyometrit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epilepsy/</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eizur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pilep* or seizure* or aura* or convuls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ypertension/</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ypertens* or (blood adj pressur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epatitis, chron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8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hronic adj hepatit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IV/</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iv infect* or hiv diseas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inflammatory bowel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crohn* disease or crohn’s enteritis* or ulcerative </w:t>
            </w:r>
            <w:r w:rsidRPr="000250DB">
              <w:rPr>
                <w:rFonts w:ascii="Arial" w:hAnsi="Arial" w:cs="Arial"/>
              </w:rPr>
              <w:pgNum/>
            </w:r>
            <w:r w:rsidRPr="000250DB">
              <w:rPr>
                <w:rFonts w:ascii="Arial" w:hAnsi="Arial" w:cs="Arial"/>
              </w:rPr>
              <w:t xml:space="preserve">veract* or terminal ileitis or granulomatous </w:t>
            </w:r>
            <w:r w:rsidRPr="000250DB">
              <w:rPr>
                <w:rFonts w:ascii="Arial" w:hAnsi="Arial" w:cs="Arial"/>
              </w:rPr>
              <w:pgNum/>
            </w:r>
            <w:r w:rsidRPr="000250DB">
              <w:rPr>
                <w:rFonts w:ascii="Arial" w:hAnsi="Arial" w:cs="Arial"/>
              </w:rPr>
              <w:t>veract* or ileocolit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rritable bowel syndrom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rritable or functional or spastic) adj1 (bowel or col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BS or mucous colit* or gastrointestinal syndrome* or functional gastrointestinal).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9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igraine disorder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igraine or megrim or hemicran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9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ultiple scler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ultiple sclerosis or MS or demyelinating diseas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osteoarthrit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steoarthr* or O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egenerative adj (arthritis or join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4</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exp parkinson diseas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5</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Parkinson* disease or PD or parkinson*)</w:t>
            </w:r>
            <w:r w:rsidRPr="000250DB">
              <w:rPr>
                <w:rFonts w:ascii="Arial" w:hAnsi="Arial" w:cs="Arial"/>
              </w:rPr>
              <w: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ystic fibr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cystic fibrosis or CF or mucoviscidosis or (fibrocystic disease adj </w:t>
            </w:r>
            <w:r>
              <w:rPr>
                <w:rFonts w:ascii="Arial" w:hAnsi="Arial" w:cs="Arial"/>
              </w:rPr>
              <w:t>pancrea</w:t>
            </w:r>
            <w:r w:rsidRPr="000250DB">
              <w:rPr>
                <w:rFonts w:ascii="Arial" w:hAnsi="Arial" w:cs="Arial"/>
              </w:rPr>
              <w: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gastroesophageal reflux/</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0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ulcer/</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esophagit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astroesophageal or gastrooesophageal or gastro ?esophageal) adj reflux).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ORD or GERD or GOR or GE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astric adj3 (acid or reflux)).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reflux adj (oesophagitis or esophagit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eptic or gastric or duodenal or stomach or oesophageal or esophageal) and ulce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izzines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vertigo/</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vestibular neuritis or benign paroxysmal positional or BPPV or acoustic neuroma or meniere* disease or labyrinthinitis or vestibular neuronitis or vertigo*).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1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eczem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czema or atopic eczema or atopic dermatit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endocrine system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thyrotoxicosis* or hyperthyroid* or hypothyroid* or hypogonad* or cushing* syndrome or cushing disease or </w:t>
            </w:r>
            <w:r w:rsidRPr="000250DB">
              <w:rPr>
                <w:rFonts w:ascii="Arial" w:hAnsi="Arial" w:cs="Arial"/>
              </w:rPr>
              <w:pgNum/>
            </w:r>
            <w:r w:rsidRPr="000250DB">
              <w:rPr>
                <w:rFonts w:ascii="Arial" w:hAnsi="Arial" w:cs="Arial"/>
              </w:rPr>
              <w:t xml:space="preserve">veract syndrome or </w:t>
            </w:r>
            <w:r w:rsidRPr="000250DB">
              <w:rPr>
                <w:rFonts w:ascii="Arial" w:hAnsi="Arial" w:cs="Arial"/>
              </w:rPr>
              <w:pgNum/>
            </w:r>
            <w:r w:rsidRPr="000250DB">
              <w:rPr>
                <w:rFonts w:ascii="Arial" w:hAnsi="Arial" w:cs="Arial"/>
              </w:rPr>
              <w:t>veract disease or acromegaly or congenital adkidney hyperplas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fibromyalg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fibromyositis </w:t>
            </w:r>
            <w:r>
              <w:rPr>
                <w:rFonts w:ascii="Arial" w:hAnsi="Arial" w:cs="Arial"/>
              </w:rPr>
              <w:t>syndrom*</w:t>
            </w:r>
            <w:r w:rsidRPr="000250DB">
              <w:rPr>
                <w:rFonts w:ascii="Arial" w:hAnsi="Arial" w:cs="Arial"/>
              </w:rPr>
              <w:t xml:space="preserve"> </w:t>
            </w:r>
            <w:r w:rsidRPr="00FA5706">
              <w:rPr>
                <w:rFonts w:ascii="Arial" w:hAnsi="Arial" w:cs="Arial"/>
              </w:rPr>
              <w:t>or pain syndrome or fibromyalgia syndrom* or fibromyalgia* or fibrositi* or fibromyositis or rheumatism or diffuse myofascial).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gout/</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gout or gouty arthriti* or toph* or podagra or pseudogou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blood coagulation disorder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h?emophili* or von </w:t>
            </w:r>
            <w:r>
              <w:rPr>
                <w:rFonts w:ascii="Arial" w:hAnsi="Arial" w:cs="Arial"/>
              </w:rPr>
              <w:t>willebrand</w:t>
            </w:r>
            <w:r w:rsidRPr="000250DB">
              <w:rPr>
                <w:rFonts w:ascii="Arial" w:hAnsi="Arial" w:cs="Arial"/>
              </w:rPr>
              <w:t xml:space="preserve"> disease or clotting factor deficiency or clotting factor disease or hypercoagulable or thrombophil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2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learning disabiliti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0</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learning or intellectual) and (disabilit*</w:t>
            </w:r>
            <w:r w:rsidRPr="000250DB">
              <w:rPr>
                <w:rFonts w:ascii="Arial" w:hAnsi="Arial" w:cs="Arial"/>
              </w:rPr>
              <w:t xml:space="preserve"> or disorder or impairment or difficulties)) or special need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3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pulmonary fibr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ryptogenic or idiopathic) adj fibrosing alveolit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fibrocystic pulmonary dysplasia or idiopathic pulmon* fibro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lupus erythematosus, systemic/</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lupus or SL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alar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alaria or plasmodium).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edically unexplained symptom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3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edically unexplained symptom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otor neuron diseas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otor neuron* disease* or MN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muscular dystrophi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veracti or pseudohypertrophic or becker or facioscapulohumeral or limb-girdle or myotonic) adj muscular dystrophy).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obesity/</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bes* or overweight or (over adj weight) or over-weigh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leep apnea, obstructiv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leep* or nocturnal) adj2 (apnea* or apnoe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leep* adj2 disordered adj2 breathing).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4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leep* or nocturnal) adj2 (hypopnea* or hypopnoea* or hypo-apnea* or hypo-apnoea* or apneic-hypopneic or apnoeic-hypopnoeic)).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SA or SAHS or OSAH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sthma, occupational/</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sbestosis* or pneumoconiosis or black lung or hard metal lung disease or silicosis or talcos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osteopor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steoporo* or bone density or calcaneu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neurodegenerative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amyotrophic lateral sclerosis or multiple sclerosis or huntington* disease or multiple system atrophy or prion diseas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peripheral vascular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eripheral arterial occlusi* or peripheral artery occlusi* or peripheral arterial isch?emi* or peripheral artery isch?em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5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eripheral vascular disease* or peripheral arterial disease* or peripheral artery diseas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limb* or lower extremity) adj isch?emi*).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ntermittent and (occlusion or claudicat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isabled person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3</w:t>
            </w:r>
          </w:p>
        </w:tc>
        <w:tc>
          <w:tcPr>
            <w:tcW w:w="8504" w:type="dxa"/>
            <w:shd w:val="clear" w:color="auto" w:fill="auto"/>
            <w:vAlign w:val="bottom"/>
          </w:tcPr>
          <w:p w:rsidR="009A4C35" w:rsidRPr="000250DB" w:rsidRDefault="009A4C35" w:rsidP="00EB4DCD">
            <w:pPr>
              <w:rPr>
                <w:rFonts w:ascii="Arial" w:hAnsi="Arial" w:cs="Arial"/>
              </w:rPr>
            </w:pPr>
            <w:r w:rsidRPr="00FA5706">
              <w:rPr>
                <w:rFonts w:ascii="Arial" w:hAnsi="Arial" w:cs="Arial"/>
              </w:rPr>
              <w:t>(physical disabilit*</w:t>
            </w:r>
            <w:r w:rsidRPr="000250DB">
              <w:rPr>
                <w:rFonts w:ascii="Arial" w:hAnsi="Arial" w:cs="Arial"/>
              </w:rPr>
              <w:t xml:space="preserve"> or spinal cord injur* or motor learning disability* or dwarfism).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olycystic ovary syndrom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olycystic ovary syndrome or polycystic ovarian syndrome or PCO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upranuclear palsy, progressiv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6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rogressiv</w:t>
            </w:r>
            <w:r w:rsidRPr="00FA5706">
              <w:rPr>
                <w:rFonts w:ascii="Arial" w:hAnsi="Arial" w:cs="Arial"/>
              </w:rPr>
              <w:t>e supranuclear pals* or PSP or richardson* syndrome or (steele</w:t>
            </w:r>
            <w:r w:rsidRPr="000250DB">
              <w:rPr>
                <w:rFonts w:ascii="Arial" w:hAnsi="Arial" w:cs="Arial"/>
              </w:rPr>
              <w:t xml:space="preserve"> </w:t>
            </w:r>
            <w:r>
              <w:rPr>
                <w:rFonts w:ascii="Arial" w:hAnsi="Arial" w:cs="Arial"/>
              </w:rPr>
              <w:t>richardson</w:t>
            </w:r>
            <w:r w:rsidRPr="000250DB">
              <w:rPr>
                <w:rFonts w:ascii="Arial" w:hAnsi="Arial" w:cs="Arial"/>
              </w:rPr>
              <w:t xml:space="preserve"> olsezewski adj (disease or syndrome)) or (steele-richardson-olsezewski adj (disease or syndrom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psoria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6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sorias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rare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rare dis* or rare diagnos* or orphan d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arcoid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arcoid or sarcoidosis).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eafnes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blindnes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visually impaired person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earing loss or hearing aid* or deaf* or hearing impairment or hearing disorde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visual impairment or visually impaired or visual disorder or vision impairment).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7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anemia, sickle cell/</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h?emoglobin s disease or hbs disease or sickling disorder) and h?emoglobin s) or ((sickle cell adj (disease* or an?emia or disorder*)) or SCD)).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kin diseas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yssomnia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dyssomnia or sleep disorde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peech disorder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ommunication or learning or consciousness or perceptual or speech or voice or psychomotor) adj disorder*).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pina bifida occult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pina bifida or myelomeningocel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spinal injurie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8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 xml:space="preserve">((spine or spinal or vertebr* or neck or cervical or lumbar or sacral or thoracic or cord or whiplash) adj2 (injur* or </w:t>
            </w:r>
            <w:r w:rsidRPr="000250DB">
              <w:rPr>
                <w:rFonts w:ascii="Arial" w:hAnsi="Arial" w:cs="Arial"/>
              </w:rPr>
              <w:pgNum/>
            </w:r>
            <w:r w:rsidRPr="000250DB">
              <w:rPr>
                <w:rFonts w:ascii="Arial" w:hAnsi="Arial" w:cs="Arial"/>
              </w:rPr>
              <w:t>verac* or trauma* or fracture* or compress* or contus* or lacerat* or transect* or les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tuberculosi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tuberculosis or TB).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urinary incontinenc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urinary bladder, overactiv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bladder* adj3 (</w:t>
            </w:r>
            <w:r>
              <w:rPr>
                <w:rFonts w:ascii="Arial" w:hAnsi="Arial" w:cs="Arial"/>
              </w:rPr>
              <w:t>o</w:t>
            </w:r>
            <w:r w:rsidRPr="000250DB">
              <w:rPr>
                <w:rFonts w:ascii="Arial" w:hAnsi="Arial" w:cs="Arial"/>
              </w:rPr>
              <w:t>veractive* or incontin* or continenc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stress* or mixed or urg* or urin* or overflow*) adj3 (incontinen* or continence)).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urticaria/</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urticaria*.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hronic disease/</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19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chronic* or long-term) adj2 (diseas* or ill* or disorder* or condition*)).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r/1-199</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20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Drug Prescriptions/ or exp Prescription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2</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Prescri* or Prescribing Behavio?r or Prescrib* Decision* or Prescribing Practice*).ti,ab.</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3</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Initiat* or Start* or Commenc* or Induc*).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4</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r/201-203</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5</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Clinical decision-making/</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6</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exp Health Knowledge, Attitudes, Practice/ or exp Attitude of Health Personnel/ or exp Practice Patterns, Pharmacists’/ or exp Practice Patterns, Nurses’/ or exp Practice Patterns, Physicians’/</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7</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Factor* or Determinant* or Behavio?r* or Practice* or Preference* or Pattern* or Decision* or Decid* or Influenc* or Impact* or Judg* or Barrier* or Facilit* or Help or Hinder or Compl* or Accept or Conform* or Approv* or Adher* or Strateg*).ti.</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8</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or/205-207</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09</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Medline or systematic review).tw. or meta-analysis.pt.</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10</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200 and 204 and 208 and 209</w:t>
            </w:r>
          </w:p>
        </w:tc>
      </w:tr>
      <w:tr w:rsidR="009A4C35" w:rsidRPr="000250DB" w:rsidTr="00EB4DCD">
        <w:trPr>
          <w:trHeight w:val="320"/>
        </w:trPr>
        <w:tc>
          <w:tcPr>
            <w:tcW w:w="701" w:type="dxa"/>
            <w:shd w:val="clear" w:color="auto" w:fill="auto"/>
            <w:vAlign w:val="center"/>
          </w:tcPr>
          <w:p w:rsidR="009A4C35" w:rsidRPr="000250DB" w:rsidRDefault="009A4C35" w:rsidP="00EB4DCD">
            <w:pPr>
              <w:rPr>
                <w:rFonts w:ascii="Arial" w:hAnsi="Arial" w:cs="Arial"/>
              </w:rPr>
            </w:pPr>
            <w:r w:rsidRPr="000250DB">
              <w:rPr>
                <w:rFonts w:ascii="Arial" w:hAnsi="Arial" w:cs="Arial"/>
              </w:rPr>
              <w:t>211</w:t>
            </w:r>
          </w:p>
        </w:tc>
        <w:tc>
          <w:tcPr>
            <w:tcW w:w="8504" w:type="dxa"/>
            <w:shd w:val="clear" w:color="auto" w:fill="auto"/>
            <w:vAlign w:val="bottom"/>
          </w:tcPr>
          <w:p w:rsidR="009A4C35" w:rsidRPr="000250DB" w:rsidRDefault="009A4C35" w:rsidP="00EB4DCD">
            <w:pPr>
              <w:rPr>
                <w:rFonts w:ascii="Arial" w:hAnsi="Arial" w:cs="Arial"/>
              </w:rPr>
            </w:pPr>
            <w:r w:rsidRPr="000250DB">
              <w:rPr>
                <w:rFonts w:ascii="Arial" w:hAnsi="Arial" w:cs="Arial"/>
              </w:rPr>
              <w:t>limit 210 to yr=”2013-current"</w:t>
            </w:r>
          </w:p>
        </w:tc>
      </w:tr>
    </w:tbl>
    <w:p w:rsidR="00742D3A" w:rsidRDefault="00742D3A" w:rsidP="00355700">
      <w:pPr>
        <w:pStyle w:val="Heading2"/>
      </w:pPr>
      <w:r>
        <w:t>Table 4. Web of Science search strateg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4"/>
        <w:gridCol w:w="8505"/>
      </w:tblGrid>
      <w:tr w:rsidR="00AD4882" w:rsidRPr="000250DB" w:rsidTr="00EB4DCD">
        <w:trPr>
          <w:trHeight w:val="320"/>
        </w:trPr>
        <w:tc>
          <w:tcPr>
            <w:tcW w:w="704" w:type="dxa"/>
            <w:shd w:val="clear" w:color="auto" w:fill="auto"/>
            <w:vAlign w:val="center"/>
          </w:tcPr>
          <w:p w:rsidR="00AD4882" w:rsidRPr="000250DB" w:rsidRDefault="00AD4882" w:rsidP="00EB4DCD">
            <w:pPr>
              <w:rPr>
                <w:rFonts w:ascii="Arial" w:hAnsi="Arial" w:cs="Arial"/>
                <w:b/>
                <w:bCs/>
              </w:rPr>
            </w:pPr>
            <w:r w:rsidRPr="000250DB">
              <w:rPr>
                <w:rFonts w:ascii="Arial" w:hAnsi="Arial" w:cs="Arial"/>
                <w:b/>
                <w:bCs/>
              </w:rPr>
              <w:t>#</w:t>
            </w:r>
          </w:p>
        </w:tc>
        <w:tc>
          <w:tcPr>
            <w:tcW w:w="8505" w:type="dxa"/>
            <w:shd w:val="clear" w:color="auto" w:fill="auto"/>
            <w:vAlign w:val="bottom"/>
          </w:tcPr>
          <w:p w:rsidR="00AD4882" w:rsidRPr="000250DB" w:rsidRDefault="00AD4882" w:rsidP="00EB4DCD">
            <w:pPr>
              <w:rPr>
                <w:rFonts w:ascii="Arial" w:hAnsi="Arial" w:cs="Arial"/>
                <w:b/>
                <w:bCs/>
              </w:rPr>
            </w:pPr>
            <w:r w:rsidRPr="000250DB">
              <w:rPr>
                <w:rFonts w:ascii="Arial" w:hAnsi="Arial" w:cs="Arial"/>
                <w:b/>
                <w:bCs/>
              </w:rPr>
              <w:t>Web of Science Search Lines (searched 07/11/2023)</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vasomotor or allerg* or non-allerg* or nonallerg* or "non allerg*") and rhinit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mnesi* or "memory los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mputation or ampute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n?em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ngina or "myocardial isch?m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ngioedema or (hereditary NEXT (angioedema* or angioNEXTotic edem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rheumatoid or rheumatic) NEXT (arthrit* or artrit* or diseas* or condition* or nodul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rimary progressive aphasia" or aphasia or dysphas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erebell* or spinocerebell*) NEXT (ataxia* or incoordinat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ddison* disease or autoimmune thyroid disease or ank* spondy* or h?emolytic an?emia or multiple sclerosis or myasthenia gravis or immune thrombocytopen* purpura or scleroderma or polyarteriti* nodosa or pernicious an?emia or vitiligo or psoriasis or primary biliary cirrhos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leukaemi* or myeloma or lymphom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troke or posTItroke or post-stroke or cerebrovascu* or "brain vasc*" or "cerebral vasc*" or cva* or apoplexy* or sah)</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brain* or cerebr* or vascular or cerebel* or intracran* or intracerebral* or subarachnoid) NEXT (accident or isch?mi or infarct* or thrombo* or emboli* or occlus* or h?morrhage or h?matoma* or blee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burn* or scal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ancer* or oncolog* or neoplasm* or carcinom* or tumo?r* or malignan* or leuk?em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lastRenderedPageBreak/>
              <w:t>1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ardiac arrhythm*</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erebral pal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eliac NEXT (disease or sprue or syndrom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luten NEXT (enteropath* or sensitiv* or hypersensitiv* or intolera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onnective tissue disease* or sharp syndrome or polymyositis or systemic sclerosis or scleroderm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eart disease* or myocardial ischemia or coronary disease* or coronary artery disease* or coronary heart disease* or myocardial infarc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llerg* or hypersensitivit* or tierg* or intolerance or anaphyl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bronchial* or respiratory or airway* or lung*) NEXT (hypersensitive* or hyperreactiv* or allerg* or insufficiency))</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bronch* NEXT (constrict* or spa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sthma* or wheez* or bronchoconstrict* or antiasthma* or anti-asthma* or bronchal hyperreactivity or bronchospa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trial or atrium) NEXT fibril?a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ravet syndrome* or "severe myoclonic epilepsy of infancy" or "severe myoclonic epilepsy in infancy" or "severe polymorphic epilepsy of infancy")</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hronic NEXT (kidney or kidney) NEXT (disease* or failure or insufficie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2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KD or CRF or CRD or ESKD or ESRD or ESRF)</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obstruct* NEXT (pulmonary or lung* or airway* or airflow* or bronch* or respira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hronic* NEXT bronchit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hronic obstructive pulmonary disease" or "chronic obstructive airways disease" or "lung disease" or emphysema* or COPD or CAL or COAD or COLD or CBD or AECB)</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eart or cardiac or myocardial) NEXT (failure or decompensat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ongestive or acute or decompensat* or chronic) NEXT heart failur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erebr* or brain or cogniti*) NEXT (deteriorat* or insufficient* or disease or syndrome or impai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ild cognitive impairment" or dement* or alzheimer* or binswanger* or "benign senescent forgetfulnes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ilated or congestive) NEXT cardiomyopath*)</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lewy* NEXT bo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3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emory* or mental*) NEXT (declin* or deteriorat* or impair* or lo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iabet* NEXT type NEXT (one or "1" or 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iabet* NEXT type NEXT (two or "2" or I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insulin or noninsulin or non-insulin) NEXT (resistan* or depen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iabet* or DM or DM1 or DM2 or T1D or T1DM or T2D or T2DM or NIDDM or IDDM or MODY)</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lucose ?toleranc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endometrios* or endometrioma? or adenomyo* or adenomyoma? or adenometriti* or adenomyosit* or adenomyometrit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epilep* or seizure* or aura* or convuls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ypertens* or (blood NEXT pressur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lastRenderedPageBreak/>
              <w:t>4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hronic NEXT hepatit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4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iv infect*" or "hiv diseas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rohn* disease or crohn's enteritis* or ulcerative coliti* or terminal ileitis or granulomatous coliti* or ileocolit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irritable or functional or spastic) NEXT (bowel or col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IBS or "mucous colit*" or "gastrointestinal syndrome*" or "functional gastrointestinal")</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igraine or megrim or hemicran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ultiple sclerosis" or MS or "demyelinating diseas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osteoarthr* or O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egenerative NEXT (arthritis or join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arkinson* disease" or PD or parkins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ucoviscidosis or cystic fibrosis or CF or (fibrocystic disease NEXT pancre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5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astroesophageal or gastrooesophageal or gastro ?esophageal) NEXT reflux)</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ORD or GERD or GOR or GE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astric NEXT (acid or reflux))</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reflux NEXT (oesophagitis or esophagit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eptic or gastric or duodenal or stomach or oesophageal or esophageal) and ulce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vestibular NEXTitis or benign paroxysmal positional or BPPV or acoustic NEXToma or meniere* disease or labyrinthinitis or vestibular NEXTonitis or vertigo*)</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eczema or atopic eczema or atopic dermatit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thyrotoxicosis* or hyperthyroid* or hypothyroid* or hypogonad* or cushing* syndrome or cushing disease or addison syndrome or addison disease or acromegaly or congenital adkidney hyperplas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fibromyositis syndrom* or pain syndrome or fibromyalgia syndrom* or fibromyalgia* or fibrositi* or fibromyositis or rheumatism or diffuse myofascial)</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gout or gouty arthriti* or toph* or podagra or pseudogou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6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emophili* or von willebrand disease or clotting factor deficiency or clotting factor disease or hypercoagulable or thrombophil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learning or intellectual) and (disabilit* or disorder or impairment or difficulties)) or special need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ryptogenic or idiopathic) NEXT fibrosing alveolit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fibrocystic pulmonary dysplasia" or "idiopathic pulmon* fibro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lupus or SL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alaria or plasmodium)</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edically unexplained symptom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motor neuron* disease*" or MN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uchenne or pseudohypertrophic or becker or facioscapulohumeral or limb-girdle or myotonic) NEXT muscular dystrophy)</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7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obes* or overweight or (over NEXT weight) or over-weigh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lastRenderedPageBreak/>
              <w:t>7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leep* or nocturnal) NEXT (apnea* or apnoe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leep* NEXT disordered NEXT breathing)</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leep* or nocturnal) NEXT (hypopnea* or hypopnoea* or hypo-apnea* or hypo-apnoea* or apneic-hypopneic or apnoeic-hypopnoeic))</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OSA or SAHS or OSAH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sbestosis* or pneumoconiosis or black lung or hard metal lung disease or silicosis or talcos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osteoporo* or bone density or calcaneu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amyotrophic lateral sclerosis or multiple sclerosis or huntington* disease or multiple system atrophy or prion diseas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eripheral arterial occlusi* or peripheral artery occlusi* or peripheral arterial isch?emi* or peripheral artery isch?em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eripheral vascular disease* or peripheral arterial disease* or peripheral artery diseas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limb* or lower extremity) NEXT isch?emi*)</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8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intermittent and (occlusion or claudicat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hysical disabilit* or spinal cord injur* or motor learning disability* or dwarfism)</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olycystic ovary syndrome or polycystic ovarian syndrome or PCO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rogressive supranuclear pals* or PSP or richardson* syndrome or (steele richardson olsezewski NEXT (disease or syndrome)) or (steele-richardson-olsezewski NEXT (disease or syndrom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psorias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rare dis* or rare diagnos* or orphan d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arcoid or sarcoidos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earing loss or hearing aid* or deaf* or hearing impairment or hearing disorde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visual impairment or visually impaired or visual disorder or vision impairment)</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h?emoglobin s disease or hbs disease or sickling disorder) and h?emoglobin s) or ((sickle cell NEXT (disease* or an?emia or disorder*)) or SCD))</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9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dyssomnia or sleep disorde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ommunication or learning or consciousness or perceptual or speech or voice or psychomotor) NEXT disorder*)</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pina bifida or myelomeningocel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pine or spinal or vertebr* or neck or cervical or lumbar or sacral or thoracic or cord or whiplash) NEXT2 (injur* or damag* or trauma* or fracture* or compress* or contus* or lacerat* or transect* or les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tuberculosis or TB)</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bladder* NEXT3 (overactiv* or incontin* or continenc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5</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stress* or mixed or urg* or urin* or overflow*) NEXT3 (incontinen* or continenc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6</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urticaria*</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7</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chronic* or long-term) NEXT (diseas* or ill* or disorder* or condition*))</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lastRenderedPageBreak/>
              <w:t>108</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107 OR #106 OR #105 OR #104 OR #103 OR #102 OR #101 OR #100 OR #99 OR #98 OR #97 OR #96 OR #95 OR #94 OR #93 OR #92 OR #91 OR #90 OR #89 OR #88 OR #87 OR #86 OR #85 OR #84 OR #83 OR #82 OR #81 OR #80 OR #79 OR #78 OR #77 OR #76 OR #75 OR #74 OR #73 OR #72 OR #71 OR #70 OR #69 OR #68 OR #67 OR #66 OR #65 OR #64 OR #63 OR #62 OR #61 OR #60 OR #59 OR #58 OR #57 OR #56 OR #55 OR #54 OR #53 OR #52 OR #51 OR #50 OR #49 OR #48 OR #47 OR #46 OR #45 OR #44 OR #43 OR #42 OR #41 OR #40 OR #39 OR #38 OR #37 OR #36 OR #35 OR #34 OR #33 OR #32 OR #31 OR #30 OR #29 OR #28 OR #27 OR #26 OR #25 OR #24 OR #23 OR #22 OR #21 OR #20 OR #19 OR #18 OR #17 OR #16 OR #15 OR #14 OR #13 OR #12 OR #11 OR #10 OR #9 OR #8 OR #7 OR #6 OR #5 OR #4 OR #3 OR #2 OR #1</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09</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S=(Prescri* or Prescribing Behavio?r or Prescrib* Decision* or Prescribing Practice*)</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0</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Initiat* or Start* or Commenc* or Induc*)</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1</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109 OR #110</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2</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I=(Factor* or Determinant* or Behavio?r* or Practice* or Preference* or Pattern* or Decision* or Decid* or Influenc* or Impact* or Judg* or Barrier* or Facilit* or Help or Hinder or Compl* or Accept or Conform* or Approv* or Adher* or Strateg*)</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3</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TS=(Medline or systematic review or meta-analysis)</w:t>
            </w:r>
          </w:p>
        </w:tc>
      </w:tr>
      <w:tr w:rsidR="00AD4882" w:rsidRPr="000250DB" w:rsidTr="00EB4DCD">
        <w:trPr>
          <w:trHeight w:val="320"/>
        </w:trPr>
        <w:tc>
          <w:tcPr>
            <w:tcW w:w="701" w:type="dxa"/>
            <w:shd w:val="clear" w:color="auto" w:fill="auto"/>
            <w:vAlign w:val="center"/>
          </w:tcPr>
          <w:p w:rsidR="00AD4882" w:rsidRPr="000250DB" w:rsidRDefault="00AD4882" w:rsidP="00EB4DCD">
            <w:pPr>
              <w:rPr>
                <w:rFonts w:ascii="Arial" w:hAnsi="Arial" w:cs="Arial"/>
              </w:rPr>
            </w:pPr>
            <w:r w:rsidRPr="000250DB">
              <w:rPr>
                <w:rFonts w:ascii="Arial" w:hAnsi="Arial" w:cs="Arial"/>
              </w:rPr>
              <w:t>114</w:t>
            </w:r>
          </w:p>
        </w:tc>
        <w:tc>
          <w:tcPr>
            <w:tcW w:w="8504" w:type="dxa"/>
            <w:shd w:val="clear" w:color="auto" w:fill="auto"/>
          </w:tcPr>
          <w:p w:rsidR="00AD4882" w:rsidRPr="000250DB" w:rsidRDefault="00AD4882" w:rsidP="00EB4DCD">
            <w:pPr>
              <w:rPr>
                <w:rFonts w:ascii="Arial" w:hAnsi="Arial" w:cs="Arial"/>
              </w:rPr>
            </w:pPr>
            <w:r w:rsidRPr="000250DB">
              <w:rPr>
                <w:rFonts w:ascii="Arial" w:hAnsi="Arial" w:cs="Arial"/>
              </w:rPr>
              <w:t>#108 AND #111 AND #112 AND #113</w:t>
            </w:r>
          </w:p>
        </w:tc>
      </w:tr>
    </w:tbl>
    <w:p w:rsidR="009A4C35" w:rsidRDefault="009A4C35" w:rsidP="00355700">
      <w:pPr>
        <w:pStyle w:val="Heading2"/>
      </w:pPr>
      <w:r>
        <w:t>Table 5. Cochrane Library search strateg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04"/>
        <w:gridCol w:w="8505"/>
      </w:tblGrid>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b/>
                <w:bCs/>
              </w:rPr>
            </w:pPr>
            <w:r w:rsidRPr="000250DB">
              <w:rPr>
                <w:rFonts w:ascii="Arial" w:hAnsi="Arial" w:cs="Arial"/>
                <w:b/>
                <w:bCs/>
              </w:rPr>
              <w:t>#</w:t>
            </w:r>
          </w:p>
        </w:tc>
        <w:tc>
          <w:tcPr>
            <w:tcW w:w="8505" w:type="dxa"/>
            <w:shd w:val="clear" w:color="auto" w:fill="auto"/>
            <w:vAlign w:val="bottom"/>
          </w:tcPr>
          <w:p w:rsidR="009A4C35" w:rsidRPr="000250DB" w:rsidRDefault="009A4C35" w:rsidP="00EB4DCD">
            <w:pPr>
              <w:rPr>
                <w:rFonts w:ascii="Arial" w:hAnsi="Arial" w:cs="Arial"/>
                <w:b/>
                <w:bCs/>
              </w:rPr>
            </w:pPr>
            <w:r w:rsidRPr="000250DB">
              <w:rPr>
                <w:rFonts w:ascii="Arial" w:hAnsi="Arial" w:cs="Arial"/>
                <w:b/>
                <w:bCs/>
              </w:rPr>
              <w:t>Cochrane Library Search Lines (search date: 07/11/2023)</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Rhinit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vasomotor or allerg* or non-allerg* or nonallerg* or non allerg*) and rhinit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mnes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mnesi* or "memory los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mputation, Surgical]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mputation or ampute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nem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n?em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ardiovascular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ngina or myocardial isch?m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ngioedem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ngioedema or (hereditary NEXT (angioedema* or angioneurotic edem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rthrit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rheumatic or rheumatoid) NEXT (arthrit* or artrit* or diseas* or condition* or nodul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phas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rimary progressive aphasia" or aphasia or dysphas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tax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erebell* or spinocerebell*) NEXT (ataxia* or incoordinat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utoimmune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ddison* disease or autoimmune thyroid disease or ank* spondy* or h?emolytic an?emia or multiple sclerosis or myasthenia gravis or immune thrombocytopen* purpura or scleroderma or polyarteriti* nodosa or pernicious an?emia or vitiligo or psoriasis or primary biliary cirrhos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ematologic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leukaemi* or myeloma or lymphom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trok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rain Ischem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Ischemic Attack, Transient]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troke or poststroke or post-stroke or cerebrovascu* or brain vasc* or cerebral vasc* or cva* or apoplexy* or sah):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brain* or cerebr* or vascular or cerebel* or intracran* or intracerebral* or subarachnoid) NEXT (accident or isch?mi or infarct* or thrombo* or emboli* or occlus* or h?morrhage or h?matoma* or blee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ur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burn* or scal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Neoplasm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ancer* or oncolog* or neoplasm* or carcinom* or tumo?r* or malignan* or leuk?em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rrhythmias, Cardia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ardiac arrhythm*: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erebral Pals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erebral pal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eliac Diseas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eliac NEXT (disease or sprue or syndrom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luten NEXT (enteropath* or sensitiv* or hypersensitiv* or intolera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3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onnective Tissue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onnective tissue disease* or sharp syndrome or polymyositis or systemic sclerosis or scleroderm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yocardial Ischem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eart disease* or myocardial ischemia or coronary disease* or coronary artery disease* or coronary heart disease* or myocardial infarc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ypersensitivit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ypersensitivit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llergy and Immunolog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naphylax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llerg* or hypersensitivit* or tierg* or intolerance or anaphyl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sthm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4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ronchial Spasm]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ronchoconstriction]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bronchial* or respiratory or airway* or lung*) NEXT (hypersensitive* or hyperreactiv* or allerg* or insufficiency)):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5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bronch* NEXT (constrict* or spa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sthma* or wheez* or bronchoconstrict* or antiasthma* or anti-asthma* or bronchal hyperreactivity or bronchospa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trial Fibrillation]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trial or atrium) NEXT fibril?a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Fatigue Syndrome, Chroni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pilepsies, Myocloni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ravet syndrome* or "severe myoclonic epilepsy of infancy" or "severe myoclonic epilepsy in infancy" or "severe polymorphic epilepsy of infancy"):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5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Kidney Failure, Chroni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hronic NEXT (kidney or kidney) NEXT (disease* or failure or insufficie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KD or CRF or CRD or ESKD or ESRD or ESRF):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ulmonary Disease, Chronic Obstructiv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obstruct* NEXT (pulmonary or lung* or airway* or airflow* or bronch* or respira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hronic* NEXT bronchit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hronic obstructive pulmonary disease" or "chronic obstructive airways disease" or "lung disease" or emphysema* or COPD or CAL or COAD or COLD or CBD or AECB):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eart Failur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eart or cardiac or myocardial) NEXT (failure or decompensat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ongestive or acute or decompensat* or chronic) NEXT heart failur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6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ement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erebr* or brain or cogniti*) NEXT (deteriorat* or insufficient* or disease or syndrome or impai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ild cognitive impairment" or dement* or alzheimer* or binswanger* or "benign senescent forgetfulnes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ilated or congestive) NEXT cardiomyopath*):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lewy* NEXT bo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mory* or mental*) NEXT (declin* or deteriorat* or impair* or lo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iabetes Mellitu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iabet* NEXT3 type NEXT (one or "1" or 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iabet* NEXT3 type NEXT (two or "2" or I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insulin or noninsulin or non-insulin) NEXT (resistan* or depen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7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iabet* or DM or DM1 or DM2 or T1D or T1DM or T2D or T2DM or NIDDM or IDDM or MODY):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lucose ?toleranc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ndometri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endometrios* or endometrioma? or adenomyo* or adenomyoma? or adenometriti* or adenomyosit* or adenomyometrit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pileps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eizur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epilep* or seizure* or aura* or convuls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ypertension]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8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ypertens* or (blood NEXT pressur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epatitis, Chroni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8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hronic NEXT hepatit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IV]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iv infect* or hiv diseas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Inflammatory Bowel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rohn* disease or crohn's enteritis* or ulcerative coliti* or terminal ileitis or granulomatous coliti* or ileocolit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Irritable Bowel Syndrom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irritable or functional or spastic) NEXT (bowel or col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IBS or mucous colit* or gastrointestinal syndrome* or functional gastrointestinal):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igraine Disorder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igraine or megrim or hemicran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9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ultiple Scler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ultiple sclerosis or MS or demyelinating diseas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Osteoarthrit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osteoarthr* or O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egenerative NEXT (arthritis or join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arkinson Diseas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arkinson* disease or PD or parkins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ystic Fibr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ystic fibrosis or CF or mucoviscidosis or (fibrocystic disease NEXT pancre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Gastroesophageal Reflux]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0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Ulcer]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sophagit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astroesophageal or gastrooesophageal or gastro ?esophageal) NEXT reflux):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ORD or GERD or GOR or GE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astric NEXT (acid or reflux)):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reflux NEXT (oesophagitis or esophagit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eptic or gastric or duodenal or stomach or oesophageal or esophageal) and ulce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izzines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Vertigo]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vestibular neuritis or benign paroxysmal positional or BPPV or acoustic neuroma or meniere* disease or labyrinthinitis or vestibular neuronitis or vertigo*):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1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czem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eczema or atopic eczema or atopic dermatit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Endocrine System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2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thyrotoxicosis* or hyperthyroid* or hypothyroid* or hypogonad* or cushing* syndrome or cushing disease or addison syndrome or addison disease or acromegaly or congenital adkidney hyperplas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Fibromyalg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fibromyositis syndrom* or pain syndrome or fibromyalgia syndrom* or fibromyalgia* or fibrositi* or fibromyositis or rheumatism or diffuse myofascial):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Gout]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gout or gouty arthriti* or toph* or podagra or pseudogou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lood Coagulation Disorder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emophili* or von willebrand disease or clotting factor deficiency or clotting factor disease or hypercoagulable or thrombophil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2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Learning Disabiliti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learning or intellectual) and (disabilit* or disorder or impairment or difficulties)) or special need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ulmonary Fibr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ryptogenic or idiopathic) NEXT fibrosing alveolit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fibrocystic pulmonary dysplasia or idiopathic pulmon* fibro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Lupus Erythematosus, Systemic]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lupus or SL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alar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alaria or plasmodium):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edically Unexplained Symptom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3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dically unexplained symptom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otor Neuron Diseas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otor neuron* disease* or MN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Muscular Dystrophi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uchenne or pseudohypertrophic or becker or facioscapulohumeral or limb-girdle or myotonic) NEXT muscular dystrophy):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Obesity]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obes* or overweight or (over NEXT weight) or over-weigh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leep Apnea, Obstructiv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leep* or nocturnal) NEXT (apnea* or apnoe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leep* NEXT disordered NEXT breathing):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4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leep* or nocturnal) NEXT (hypopnea* or hypopnoea* or hypo-apnea* or hypo-apnoea* or apneic-hypopneic or apnoeic-hypopnoeic)):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OSA or SAHS or OSAH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sthma, Occupational]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sbestosis* or pneumoconiosis or black lung or hard metal lung disease or silicosis or talcos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Osteopor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osteoporo* or bone density or calcaneu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Neurodegenerative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5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amyotrophic lateral sclerosis or multiple sclerosis or huntington* disease or multiple system atrophy or prion diseas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eripheral Vascular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eripheral arterial occlusi* or peripheral artery occlusi* or peripheral arterial isch?emi* or peripheral artery isch?em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5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eripheral vascular disease* or peripheral arterial disease* or peripheral artery diseas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limb* or lower extremity) NEXT isch?emi*):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intermittent and (occlusion or claudicat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isabled Perso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hysical disabilit* or spinal cord injur* or motor learning disability* or dwarfism):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olycystic Ovary Syndrom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olycystic ovary syndrome or polycystic ovarian syndrome or PCO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upranuclear Palsy, Progressiv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rogressive supranuclear pals* or PSP or richardson* syndrome or (steele richardson olsezewski NEXT (disease or syndrome)) or (steele-richardson-olsezewski NEXT (disease or syndrom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soria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6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sorias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Rare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rare dis* or rare diagnos* or orphan d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arcoid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arcoid or sarcoidosis):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eafnes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Blindnes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Visually Impaired Perso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earing loss or hearing aid* or deaf* or hearing impairment or hearing disorde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visual impairment or visually impaired or visual disorder or vision impairment):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7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nemia, Sickle Cell]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h?emoglobin s disease or hbs disease or sickling disorder) and h?emoglobin s) or ((sickle cell NEXT (disease* or an?emia or disorder*)) or SCD)):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kin Disea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yssomnia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dyssomnia or sleep disorde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peech Disorder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ommunication or learning or consciousness or perceptual or speech or voice or psychomotor) NEXT disorder*):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pina Bifida Occult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pina bifida or myelomeningocel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8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Spinal Injuri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18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pine or spinal or vertebr* or neck or cervical or lumbar or sacral or thoracic or cord or whiplash) NEXT (injur* or damag* or trauma* or fracture* or compress* or contus* or lacerat* or transect* or les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Tuberculosi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tuberculosis or TB):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Urinary Incontinenc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Urinary Bladder, Overactiv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bladder* NEXT (overactiv* or incontin* or continenc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stress* or mixed or urg* or urin* or overflow*) NEXT (incontinen* or continence)):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Urticaria]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urticaria*: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hronic Diseas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19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chronic* or long-term) NEXT (diseas* or ill* or disorder* or condition*)):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Drug Prescriptio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rescriptio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Prescri* or Prescribing Behavio?r or Prescrib* Decision* or Prescribing Practice*):ti,ab</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Initiat* or Start* or Commenc* or Induc*):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201 or 202 or 203 or 204</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6</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Clinical Decision-Making]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7</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Health Knowledge, Attitudes, Practice]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8</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Attitude of Health Personnel]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09</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ractice Patterns, Physician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0</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ractice Patterns, Pharmacist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1</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SH descriptor: [Practice Patterns, Nurses'] explode all trees</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2</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 xml:space="preserve">(Factor* or Determinant* or Behavio?r* or Practice* or Preference* or Pattern* or Decision* or Decid* or Influenc* or Impact* or Judg* or Barrier* or Facilit* or </w:t>
            </w:r>
            <w:r w:rsidRPr="000250DB">
              <w:rPr>
                <w:rFonts w:ascii="Arial" w:hAnsi="Arial" w:cs="Arial"/>
              </w:rPr>
              <w:lastRenderedPageBreak/>
              <w:t>Help or Hinder or Compl* or Accept or Conform* or Approv* or Adher* or Strateg*):ti</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lastRenderedPageBreak/>
              <w:t>213</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206 or 207 or 208 or 209 or 210 or 211 or 212</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4</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Medline or systematic review or meta-analysis):ti,ab</w:t>
            </w:r>
          </w:p>
        </w:tc>
      </w:tr>
      <w:tr w:rsidR="009A4C35" w:rsidRPr="000250DB" w:rsidTr="00EB4DCD">
        <w:trPr>
          <w:trHeight w:val="320"/>
        </w:trPr>
        <w:tc>
          <w:tcPr>
            <w:tcW w:w="704" w:type="dxa"/>
            <w:shd w:val="clear" w:color="auto" w:fill="auto"/>
            <w:vAlign w:val="center"/>
          </w:tcPr>
          <w:p w:rsidR="009A4C35" w:rsidRPr="000250DB" w:rsidRDefault="009A4C35" w:rsidP="00EB4DCD">
            <w:pPr>
              <w:rPr>
                <w:rFonts w:ascii="Arial" w:hAnsi="Arial" w:cs="Arial"/>
              </w:rPr>
            </w:pPr>
            <w:r w:rsidRPr="000250DB">
              <w:rPr>
                <w:rFonts w:ascii="Arial" w:hAnsi="Arial" w:cs="Arial"/>
              </w:rPr>
              <w:t>215</w:t>
            </w:r>
          </w:p>
        </w:tc>
        <w:tc>
          <w:tcPr>
            <w:tcW w:w="8501" w:type="dxa"/>
            <w:shd w:val="clear" w:color="auto" w:fill="auto"/>
          </w:tcPr>
          <w:p w:rsidR="009A4C35" w:rsidRPr="000250DB" w:rsidRDefault="009A4C35" w:rsidP="00EB4DCD">
            <w:pPr>
              <w:rPr>
                <w:rFonts w:ascii="Arial" w:hAnsi="Arial" w:cs="Arial"/>
              </w:rPr>
            </w:pPr>
            <w:r w:rsidRPr="000250DB">
              <w:rPr>
                <w:rFonts w:ascii="Arial" w:hAnsi="Arial" w:cs="Arial"/>
              </w:rPr>
              <w:t>200 and 205 and 213 and 214</w:t>
            </w:r>
          </w:p>
        </w:tc>
      </w:tr>
    </w:tbl>
    <w:p w:rsidR="009A6B54" w:rsidRDefault="009A6B54" w:rsidP="00355700">
      <w:pPr>
        <w:pStyle w:val="Heading2"/>
      </w:pPr>
      <w:r>
        <w:t>Table 6. Google Scholar search strategy</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9209"/>
      </w:tblGrid>
      <w:tr w:rsidR="009A6B54" w:rsidRPr="000250DB" w:rsidTr="00EB4DCD">
        <w:trPr>
          <w:trHeight w:val="320"/>
        </w:trPr>
        <w:tc>
          <w:tcPr>
            <w:tcW w:w="9209" w:type="dxa"/>
            <w:shd w:val="clear" w:color="auto" w:fill="auto"/>
          </w:tcPr>
          <w:p w:rsidR="009A6B54" w:rsidRPr="000250DB" w:rsidRDefault="009A6B54" w:rsidP="00EB4DCD">
            <w:pPr>
              <w:rPr>
                <w:rFonts w:ascii="Arial" w:hAnsi="Arial" w:cs="Arial"/>
              </w:rPr>
            </w:pPr>
            <w:r w:rsidRPr="000250DB">
              <w:rPr>
                <w:rFonts w:ascii="Arial" w:hAnsi="Arial" w:cs="Arial"/>
                <w:b/>
                <w:bCs/>
              </w:rPr>
              <w:t>Google Scholar (search date: 10/10/2023)</w:t>
            </w:r>
          </w:p>
        </w:tc>
      </w:tr>
      <w:tr w:rsidR="009A6B54" w:rsidRPr="000250DB" w:rsidTr="00EB4DCD">
        <w:trPr>
          <w:trHeight w:val="320"/>
        </w:trPr>
        <w:tc>
          <w:tcPr>
            <w:tcW w:w="9209" w:type="dxa"/>
            <w:shd w:val="clear" w:color="auto" w:fill="auto"/>
          </w:tcPr>
          <w:p w:rsidR="009A6B54" w:rsidRPr="000250DB" w:rsidRDefault="009A6B54" w:rsidP="00EB4DCD">
            <w:pPr>
              <w:rPr>
                <w:rFonts w:ascii="Arial" w:hAnsi="Arial" w:cs="Arial"/>
              </w:rPr>
            </w:pPr>
            <w:r w:rsidRPr="000250DB">
              <w:rPr>
                <w:rFonts w:ascii="Arial" w:hAnsi="Arial" w:cs="Arial"/>
              </w:rPr>
              <w:t>Search for review articles between 2013 and 2023, limited to the first 200 studies</w:t>
            </w:r>
          </w:p>
        </w:tc>
      </w:tr>
      <w:tr w:rsidR="009A6B54" w:rsidRPr="000250DB" w:rsidTr="00EB4DCD">
        <w:trPr>
          <w:trHeight w:val="320"/>
        </w:trPr>
        <w:tc>
          <w:tcPr>
            <w:tcW w:w="9209" w:type="dxa"/>
            <w:shd w:val="clear" w:color="auto" w:fill="auto"/>
          </w:tcPr>
          <w:p w:rsidR="009A6B54" w:rsidRPr="000250DB" w:rsidRDefault="009A6B54" w:rsidP="00EB4DCD">
            <w:pPr>
              <w:rPr>
                <w:rFonts w:ascii="Arial" w:hAnsi="Arial" w:cs="Arial"/>
              </w:rPr>
            </w:pPr>
            <w:r w:rsidRPr="000250DB">
              <w:rPr>
                <w:rFonts w:ascii="Arial" w:hAnsi="Arial" w:cs="Arial"/>
              </w:rPr>
              <w:t>“prescribing OR prescriptions AND factor OR factors OR determinant OR determinants OR barrier OR barriers OR facilitator OR facilitators OR influence OR influencing OR decision OR deciding OR behaviour OR attitudes AND systematic review OR meta-review OR meta-analysis OR meta review OR meta analysis OR review -antibiotic -non-medical -opioid”</w:t>
            </w:r>
          </w:p>
        </w:tc>
      </w:tr>
    </w:tbl>
    <w:p w:rsidR="009A6B54" w:rsidRDefault="009A6B54" w:rsidP="009A6B54"/>
    <w:p w:rsidR="009A6B54" w:rsidRDefault="009A6B54"/>
    <w:sectPr w:rsidR="009A6B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199"/>
    <w:rsid w:val="000028CF"/>
    <w:rsid w:val="00027C50"/>
    <w:rsid w:val="00040318"/>
    <w:rsid w:val="000518E9"/>
    <w:rsid w:val="000641B4"/>
    <w:rsid w:val="00070925"/>
    <w:rsid w:val="000851CC"/>
    <w:rsid w:val="00096C37"/>
    <w:rsid w:val="000C1C3A"/>
    <w:rsid w:val="000C39BD"/>
    <w:rsid w:val="000D134F"/>
    <w:rsid w:val="000D67D8"/>
    <w:rsid w:val="000F79BD"/>
    <w:rsid w:val="00114AB0"/>
    <w:rsid w:val="001259F4"/>
    <w:rsid w:val="001262CE"/>
    <w:rsid w:val="00126B32"/>
    <w:rsid w:val="00136B90"/>
    <w:rsid w:val="001509C6"/>
    <w:rsid w:val="00174EA4"/>
    <w:rsid w:val="00182B39"/>
    <w:rsid w:val="00186238"/>
    <w:rsid w:val="001A1E83"/>
    <w:rsid w:val="001A5401"/>
    <w:rsid w:val="001B724B"/>
    <w:rsid w:val="001B7F85"/>
    <w:rsid w:val="001D16CC"/>
    <w:rsid w:val="001E5E0C"/>
    <w:rsid w:val="00200627"/>
    <w:rsid w:val="0020080D"/>
    <w:rsid w:val="00230D6C"/>
    <w:rsid w:val="002416FA"/>
    <w:rsid w:val="00242045"/>
    <w:rsid w:val="00255E82"/>
    <w:rsid w:val="002708AD"/>
    <w:rsid w:val="0028799C"/>
    <w:rsid w:val="002B2790"/>
    <w:rsid w:val="002E09AE"/>
    <w:rsid w:val="002E1EA3"/>
    <w:rsid w:val="003029C9"/>
    <w:rsid w:val="00355700"/>
    <w:rsid w:val="0037268A"/>
    <w:rsid w:val="00396FFE"/>
    <w:rsid w:val="003B72B6"/>
    <w:rsid w:val="003B7DDF"/>
    <w:rsid w:val="003C3830"/>
    <w:rsid w:val="003C5E71"/>
    <w:rsid w:val="003D2283"/>
    <w:rsid w:val="003E437C"/>
    <w:rsid w:val="003F1680"/>
    <w:rsid w:val="00402D06"/>
    <w:rsid w:val="00412C8D"/>
    <w:rsid w:val="004241BE"/>
    <w:rsid w:val="00433EF5"/>
    <w:rsid w:val="00436586"/>
    <w:rsid w:val="004550B7"/>
    <w:rsid w:val="00457767"/>
    <w:rsid w:val="004607C7"/>
    <w:rsid w:val="00467DE5"/>
    <w:rsid w:val="004707A6"/>
    <w:rsid w:val="00472ADE"/>
    <w:rsid w:val="004827D8"/>
    <w:rsid w:val="004833EE"/>
    <w:rsid w:val="004A4EF6"/>
    <w:rsid w:val="004D64D8"/>
    <w:rsid w:val="004F340B"/>
    <w:rsid w:val="00507912"/>
    <w:rsid w:val="00507923"/>
    <w:rsid w:val="00511199"/>
    <w:rsid w:val="0051416A"/>
    <w:rsid w:val="00521774"/>
    <w:rsid w:val="00526F12"/>
    <w:rsid w:val="00547F51"/>
    <w:rsid w:val="00561986"/>
    <w:rsid w:val="00561A42"/>
    <w:rsid w:val="00565DB2"/>
    <w:rsid w:val="005705DB"/>
    <w:rsid w:val="00584B41"/>
    <w:rsid w:val="005868C4"/>
    <w:rsid w:val="00594365"/>
    <w:rsid w:val="005A12A8"/>
    <w:rsid w:val="005D17E9"/>
    <w:rsid w:val="00603778"/>
    <w:rsid w:val="00611D9E"/>
    <w:rsid w:val="00612B69"/>
    <w:rsid w:val="006246F9"/>
    <w:rsid w:val="0062555F"/>
    <w:rsid w:val="0063145B"/>
    <w:rsid w:val="00641B52"/>
    <w:rsid w:val="0065755B"/>
    <w:rsid w:val="00690B27"/>
    <w:rsid w:val="006D30F2"/>
    <w:rsid w:val="006E2DA0"/>
    <w:rsid w:val="00714748"/>
    <w:rsid w:val="00716684"/>
    <w:rsid w:val="00727F06"/>
    <w:rsid w:val="00732EE1"/>
    <w:rsid w:val="00740649"/>
    <w:rsid w:val="00742D3A"/>
    <w:rsid w:val="00744FD9"/>
    <w:rsid w:val="007465D1"/>
    <w:rsid w:val="007517C3"/>
    <w:rsid w:val="0075318F"/>
    <w:rsid w:val="007531F5"/>
    <w:rsid w:val="007551DE"/>
    <w:rsid w:val="007679C6"/>
    <w:rsid w:val="007819A6"/>
    <w:rsid w:val="00797950"/>
    <w:rsid w:val="007B12D7"/>
    <w:rsid w:val="007E0B58"/>
    <w:rsid w:val="007E22D7"/>
    <w:rsid w:val="007E5B8F"/>
    <w:rsid w:val="007E730B"/>
    <w:rsid w:val="007F3657"/>
    <w:rsid w:val="008027C1"/>
    <w:rsid w:val="00827309"/>
    <w:rsid w:val="00847877"/>
    <w:rsid w:val="008508F1"/>
    <w:rsid w:val="00851DE8"/>
    <w:rsid w:val="00854823"/>
    <w:rsid w:val="00877D86"/>
    <w:rsid w:val="0088035D"/>
    <w:rsid w:val="008856F9"/>
    <w:rsid w:val="008935C9"/>
    <w:rsid w:val="008B110A"/>
    <w:rsid w:val="008B65B2"/>
    <w:rsid w:val="008C4436"/>
    <w:rsid w:val="008E08E1"/>
    <w:rsid w:val="009141AC"/>
    <w:rsid w:val="00930253"/>
    <w:rsid w:val="00934949"/>
    <w:rsid w:val="009474D6"/>
    <w:rsid w:val="009546EA"/>
    <w:rsid w:val="00956AE2"/>
    <w:rsid w:val="00960320"/>
    <w:rsid w:val="009660AD"/>
    <w:rsid w:val="0097093E"/>
    <w:rsid w:val="00986639"/>
    <w:rsid w:val="009A2366"/>
    <w:rsid w:val="009A47EF"/>
    <w:rsid w:val="009A4C35"/>
    <w:rsid w:val="009A6B54"/>
    <w:rsid w:val="009B4E03"/>
    <w:rsid w:val="009E4BB0"/>
    <w:rsid w:val="009E6643"/>
    <w:rsid w:val="009E6EBA"/>
    <w:rsid w:val="009F4367"/>
    <w:rsid w:val="009F7EC3"/>
    <w:rsid w:val="00A4783C"/>
    <w:rsid w:val="00A53CBD"/>
    <w:rsid w:val="00A57E61"/>
    <w:rsid w:val="00A6773E"/>
    <w:rsid w:val="00A770AD"/>
    <w:rsid w:val="00AD4882"/>
    <w:rsid w:val="00AD6EF3"/>
    <w:rsid w:val="00AD7B40"/>
    <w:rsid w:val="00AF7016"/>
    <w:rsid w:val="00B20C3C"/>
    <w:rsid w:val="00B349FA"/>
    <w:rsid w:val="00B513DB"/>
    <w:rsid w:val="00B52B34"/>
    <w:rsid w:val="00B53D76"/>
    <w:rsid w:val="00B559F1"/>
    <w:rsid w:val="00B70CDD"/>
    <w:rsid w:val="00B76924"/>
    <w:rsid w:val="00B87480"/>
    <w:rsid w:val="00BD4639"/>
    <w:rsid w:val="00C2370A"/>
    <w:rsid w:val="00C353AC"/>
    <w:rsid w:val="00C40D85"/>
    <w:rsid w:val="00C51FB7"/>
    <w:rsid w:val="00C57350"/>
    <w:rsid w:val="00C622DC"/>
    <w:rsid w:val="00C713E3"/>
    <w:rsid w:val="00C72FA6"/>
    <w:rsid w:val="00C75B06"/>
    <w:rsid w:val="00C849DD"/>
    <w:rsid w:val="00CB62EA"/>
    <w:rsid w:val="00CC54B3"/>
    <w:rsid w:val="00CE2FF3"/>
    <w:rsid w:val="00CE6012"/>
    <w:rsid w:val="00CF1752"/>
    <w:rsid w:val="00D16B06"/>
    <w:rsid w:val="00D3385D"/>
    <w:rsid w:val="00D367E9"/>
    <w:rsid w:val="00D57DD6"/>
    <w:rsid w:val="00D61EE2"/>
    <w:rsid w:val="00D8282D"/>
    <w:rsid w:val="00D95143"/>
    <w:rsid w:val="00DA66B2"/>
    <w:rsid w:val="00DA6884"/>
    <w:rsid w:val="00DB1D12"/>
    <w:rsid w:val="00DB1D3C"/>
    <w:rsid w:val="00DB2F59"/>
    <w:rsid w:val="00DB7990"/>
    <w:rsid w:val="00DC3B08"/>
    <w:rsid w:val="00DF4760"/>
    <w:rsid w:val="00E34AD6"/>
    <w:rsid w:val="00E55113"/>
    <w:rsid w:val="00E61FDD"/>
    <w:rsid w:val="00E82275"/>
    <w:rsid w:val="00EE77A5"/>
    <w:rsid w:val="00F13118"/>
    <w:rsid w:val="00F138BF"/>
    <w:rsid w:val="00F22E02"/>
    <w:rsid w:val="00F23F85"/>
    <w:rsid w:val="00F413AB"/>
    <w:rsid w:val="00F4655E"/>
    <w:rsid w:val="00F55A97"/>
    <w:rsid w:val="00F63609"/>
    <w:rsid w:val="00F85EC7"/>
    <w:rsid w:val="00F942B6"/>
    <w:rsid w:val="00FA6D62"/>
    <w:rsid w:val="00FB0CAC"/>
    <w:rsid w:val="00FD59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8C8E"/>
  <w15:chartTrackingRefBased/>
  <w15:docId w15:val="{5BB30875-7BB1-E642-AB45-14A8E4112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99"/>
    <w:rPr>
      <w:rFonts w:asciiTheme="minorHAnsi" w:hAnsiTheme="minorHAnsi" w:cstheme="minorBidi"/>
    </w:rPr>
  </w:style>
  <w:style w:type="paragraph" w:styleId="Heading1">
    <w:name w:val="heading 1"/>
    <w:basedOn w:val="Normal"/>
    <w:next w:val="Normal"/>
    <w:link w:val="Heading1Char"/>
    <w:uiPriority w:val="9"/>
    <w:qFormat/>
    <w:rsid w:val="00526F1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link w:val="Heading2Char"/>
    <w:autoRedefine/>
    <w:uiPriority w:val="9"/>
    <w:unhideWhenUsed/>
    <w:qFormat/>
    <w:rsid w:val="00355700"/>
    <w:pPr>
      <w:spacing w:before="360" w:line="480" w:lineRule="auto"/>
      <w:jc w:val="both"/>
      <w:outlineLvl w:val="1"/>
    </w:pPr>
    <w:rPr>
      <w:rFonts w:ascii="Arial" w:hAnsi="Arial" w:cs="Arial"/>
      <w:b/>
      <w:bCs/>
      <w:color w:val="000000" w:themeColor="text1"/>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formatting">
    <w:name w:val="PhD formatting"/>
    <w:basedOn w:val="Heading1"/>
    <w:next w:val="Heading1"/>
    <w:autoRedefine/>
    <w:qFormat/>
    <w:rsid w:val="00526F12"/>
    <w:pPr>
      <w:spacing w:after="120" w:line="480" w:lineRule="auto"/>
      <w:jc w:val="both"/>
    </w:pPr>
    <w:rPr>
      <w:rFonts w:ascii="Arial" w:hAnsi="Arial" w:cs="Arial"/>
      <w:b/>
      <w:bCs/>
      <w:color w:val="000000" w:themeColor="text1"/>
      <w:kern w:val="0"/>
      <w:lang w:eastAsia="en-GB"/>
      <w14:ligatures w14:val="none"/>
    </w:rPr>
  </w:style>
  <w:style w:type="character" w:customStyle="1" w:styleId="Heading1Char">
    <w:name w:val="Heading 1 Char"/>
    <w:basedOn w:val="DefaultParagraphFont"/>
    <w:link w:val="Heading1"/>
    <w:uiPriority w:val="9"/>
    <w:rsid w:val="00526F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55700"/>
    <w:rPr>
      <w:rFonts w:eastAsiaTheme="majorEastAsia" w:cs="Arial"/>
      <w:b/>
      <w:bCs/>
      <w:color w:val="000000" w:themeColor="text1"/>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4</Pages>
  <Words>7592</Words>
  <Characters>43280</Characters>
  <Application>Microsoft Office Word</Application>
  <DocSecurity>0</DocSecurity>
  <Lines>360</Lines>
  <Paragraphs>101</Paragraphs>
  <ScaleCrop>false</ScaleCrop>
  <Company/>
  <LinksUpToDate>false</LinksUpToDate>
  <CharactersWithSpaces>50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Matt</cp:lastModifiedBy>
  <cp:revision>9</cp:revision>
  <dcterms:created xsi:type="dcterms:W3CDTF">2025-06-03T15:24:00Z</dcterms:created>
  <dcterms:modified xsi:type="dcterms:W3CDTF">2025-06-03T15:46:00Z</dcterms:modified>
</cp:coreProperties>
</file>